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7AB" w:rsidRDefault="00E9767B" w:rsidP="009C79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E83580" w:rsidRPr="00135D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C7940" w:rsidRPr="009C79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C143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C7940" w:rsidRPr="009C7940">
        <w:rPr>
          <w:rFonts w:ascii="Times New Roman" w:hAnsi="Times New Roman" w:cs="Times New Roman"/>
          <w:sz w:val="24"/>
          <w:szCs w:val="24"/>
          <w:lang w:val="en-US"/>
        </w:rPr>
        <w:t xml:space="preserve">eucocytes in blood from infected and non-infected WT, PMN-depleted and </w:t>
      </w:r>
      <w:proofErr w:type="spellStart"/>
      <w:r w:rsidR="009C7940" w:rsidRPr="009C7940">
        <w:rPr>
          <w:rFonts w:ascii="Times New Roman" w:hAnsi="Times New Roman" w:cs="Times New Roman"/>
          <w:sz w:val="24"/>
          <w:szCs w:val="24"/>
          <w:lang w:val="en-US"/>
        </w:rPr>
        <w:t>Genista</w:t>
      </w:r>
      <w:proofErr w:type="spellEnd"/>
      <w:r w:rsidR="009C7940" w:rsidRPr="009C7940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="009C7940" w:rsidRPr="009C7940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9C7940" w:rsidRPr="009C7940">
        <w:rPr>
          <w:rFonts w:ascii="Times New Roman" w:hAnsi="Times New Roman"/>
          <w:sz w:val="24"/>
          <w:szCs w:val="24"/>
          <w:lang w:val="en-US"/>
        </w:rPr>
        <w:t xml:space="preserve"> Cells</w:t>
      </w:r>
      <w:r w:rsidR="009C7940" w:rsidRPr="00135DC1">
        <w:rPr>
          <w:rFonts w:ascii="Times New Roman" w:hAnsi="Times New Roman" w:cs="Times New Roman"/>
          <w:sz w:val="24"/>
          <w:szCs w:val="24"/>
          <w:lang w:val="en-US"/>
        </w:rPr>
        <w:t xml:space="preserve"> were analyzed by flow </w:t>
      </w:r>
      <w:proofErr w:type="spellStart"/>
      <w:r w:rsidR="009C7940" w:rsidRPr="00135DC1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="009C7940" w:rsidRPr="00135DC1">
        <w:rPr>
          <w:rFonts w:ascii="Times New Roman" w:hAnsi="Times New Roman" w:cs="Times New Roman"/>
          <w:sz w:val="24"/>
          <w:szCs w:val="24"/>
          <w:lang w:val="en-US"/>
        </w:rPr>
        <w:t xml:space="preserve"> at 8 and 15 days of infection using CD4+/CD44+, CD8+/CD44+, B220+/CD95+, and CD11b+/Ly6C+ cell markers. The percentages of cells found in each of the specified gates are indicated. </w:t>
      </w:r>
      <w:r w:rsidR="00E83580" w:rsidRPr="00135D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0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6"/>
        <w:gridCol w:w="485"/>
        <w:gridCol w:w="1762"/>
        <w:gridCol w:w="485"/>
        <w:gridCol w:w="1175"/>
        <w:gridCol w:w="485"/>
        <w:gridCol w:w="1200"/>
        <w:gridCol w:w="485"/>
        <w:gridCol w:w="1175"/>
        <w:gridCol w:w="485"/>
        <w:gridCol w:w="1200"/>
        <w:gridCol w:w="485"/>
        <w:gridCol w:w="1175"/>
        <w:gridCol w:w="485"/>
        <w:gridCol w:w="1226"/>
      </w:tblGrid>
      <w:tr w:rsidR="00E83580" w:rsidRPr="00970C6F" w:rsidTr="00BF0873">
        <w:trPr>
          <w:trHeight w:val="195"/>
        </w:trPr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AC2CBC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2C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9576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ce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622521" w:rsidRPr="00970C6F" w:rsidTr="00622521">
        <w:trPr>
          <w:trHeight w:val="19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970C6F" w:rsidTr="00622521">
        <w:trPr>
          <w:trHeight w:val="19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im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ell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arkers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ild 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ist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88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MN-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pleted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83580" w:rsidRPr="00970C6F" w:rsidTr="00BF0873">
        <w:trPr>
          <w:trHeight w:val="19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bookmarkStart w:id="0" w:name="_GoBack"/>
        <w:bookmarkEnd w:id="0"/>
      </w:tr>
      <w:tr w:rsidR="00E83580" w:rsidRPr="00970C6F" w:rsidTr="00BF0873">
        <w:trPr>
          <w:trHeight w:val="195"/>
        </w:trPr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fected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83580" w:rsidRPr="00970C6F" w:rsidTr="00C36232">
        <w:trPr>
          <w:trHeight w:val="195"/>
        </w:trPr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BF08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970C6F" w:rsidTr="00C36232">
        <w:trPr>
          <w:trHeight w:val="195"/>
        </w:trPr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 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ays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+/CD44+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6.2 ± 2.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9.3 ± 4.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5.3 ± 4.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1.9 ± 1.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6.3 ± 2.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85.6 ± 12.4 </w:t>
            </w: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8+/CD44+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8.9 ± 2.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7.8 ± 8.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1.7 ± 0.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8.3 ± 2.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0.3 ± 4.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9.9 ± 9.9 </w:t>
            </w: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220+/CD95+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1 ± 0.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0 ± 0.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4 ± 0.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.4 ± 1.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9 ± 1.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.6 ± 0.2 </w:t>
            </w: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11b+/Ly6C+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9.9 ± 5.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1.5 ± 2.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5.7 ± 5.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1.2 ± 2.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9.1 ± 1.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7.3 ± 4.3 </w:t>
            </w:r>
          </w:p>
        </w:tc>
      </w:tr>
      <w:tr w:rsidR="00E83580" w:rsidRPr="00970C6F" w:rsidTr="00BF0873">
        <w:trPr>
          <w:trHeight w:val="19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970C6F" w:rsidTr="00C36232">
        <w:trPr>
          <w:trHeight w:val="19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83580" w:rsidRPr="00970C6F" w:rsidTr="00C36232">
        <w:trPr>
          <w:trHeight w:val="195"/>
        </w:trPr>
        <w:tc>
          <w:tcPr>
            <w:tcW w:w="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5 </w:t>
            </w:r>
            <w:proofErr w:type="spellStart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ays</w:t>
            </w:r>
            <w:proofErr w:type="spellEnd"/>
            <w:r w:rsidRPr="00970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+/CD44+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.1 ± 0.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2.6 ± 2.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1.1 ± 2.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76.2 ± 7.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8+/CD44+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7.5 ± 1.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2.4 ± 4.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8.6 ± 6.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3.7 ± 3.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220+/CD95+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4 ± 0.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9 ± 0.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2 ± 0.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.3 ± 0.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3580" w:rsidRPr="00970C6F" w:rsidTr="00C36232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11b+/Ly6C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7.2 ± 5.2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4.3 ± 1.3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8.2 ± 4.9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6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4.7 ± 9.7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83580" w:rsidRPr="00970C6F" w:rsidRDefault="00E83580" w:rsidP="00C362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9767B" w:rsidRDefault="00EC6F97" w:rsidP="00C362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35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E9767B" w:rsidSect="00E8358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580"/>
    <w:rsid w:val="000861B5"/>
    <w:rsid w:val="00185837"/>
    <w:rsid w:val="001D29E6"/>
    <w:rsid w:val="001D7310"/>
    <w:rsid w:val="001E4325"/>
    <w:rsid w:val="00284084"/>
    <w:rsid w:val="002C7CA9"/>
    <w:rsid w:val="00316CDE"/>
    <w:rsid w:val="0034558B"/>
    <w:rsid w:val="004977E6"/>
    <w:rsid w:val="004C1A03"/>
    <w:rsid w:val="004D6696"/>
    <w:rsid w:val="00507ABB"/>
    <w:rsid w:val="00552A2E"/>
    <w:rsid w:val="005A6B3A"/>
    <w:rsid w:val="00622521"/>
    <w:rsid w:val="006C143B"/>
    <w:rsid w:val="007B79DA"/>
    <w:rsid w:val="00817A3B"/>
    <w:rsid w:val="008C68E6"/>
    <w:rsid w:val="009C47AB"/>
    <w:rsid w:val="009C7940"/>
    <w:rsid w:val="00A64895"/>
    <w:rsid w:val="00B6592A"/>
    <w:rsid w:val="00BF0873"/>
    <w:rsid w:val="00C36232"/>
    <w:rsid w:val="00CC01D5"/>
    <w:rsid w:val="00D8616B"/>
    <w:rsid w:val="00DD556A"/>
    <w:rsid w:val="00E83580"/>
    <w:rsid w:val="00E9767B"/>
    <w:rsid w:val="00EB185E"/>
    <w:rsid w:val="00EC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R" w:eastAsia="es-C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2">
    <w:name w:val="A2"/>
    <w:uiPriority w:val="99"/>
    <w:rsid w:val="00E83580"/>
    <w:rPr>
      <w:rFonts w:ascii="Minion Pro" w:hAnsi="Minion Pro" w:cs="Minion Pro" w:hint="default"/>
      <w:color w:val="221E1F"/>
      <w:sz w:val="10"/>
      <w:szCs w:val="10"/>
    </w:rPr>
  </w:style>
  <w:style w:type="character" w:customStyle="1" w:styleId="highlight">
    <w:name w:val="highlight"/>
    <w:basedOn w:val="Fuentedeprrafopredeter"/>
    <w:rsid w:val="00E83580"/>
  </w:style>
  <w:style w:type="character" w:styleId="nfasis">
    <w:name w:val="Emphasis"/>
    <w:basedOn w:val="Fuentedeprrafopredeter"/>
    <w:uiPriority w:val="20"/>
    <w:qFormat/>
    <w:rsid w:val="00E83580"/>
    <w:rPr>
      <w:b/>
      <w:bCs/>
      <w:i w:val="0"/>
      <w:iCs w:val="0"/>
    </w:rPr>
  </w:style>
  <w:style w:type="character" w:customStyle="1" w:styleId="st1">
    <w:name w:val="st1"/>
    <w:basedOn w:val="Fuentedeprrafopredeter"/>
    <w:rsid w:val="00E83580"/>
  </w:style>
  <w:style w:type="paragraph" w:styleId="Sinespaciado">
    <w:name w:val="No Spacing"/>
    <w:uiPriority w:val="1"/>
    <w:qFormat/>
    <w:rsid w:val="00E83580"/>
    <w:pPr>
      <w:spacing w:after="0" w:line="240" w:lineRule="auto"/>
    </w:pPr>
  </w:style>
  <w:style w:type="character" w:customStyle="1" w:styleId="A1">
    <w:name w:val="A1"/>
    <w:uiPriority w:val="99"/>
    <w:rsid w:val="00E83580"/>
    <w:rPr>
      <w:rFonts w:ascii="ITC Symbol Std Book" w:hAnsi="ITC Symbol Std Book" w:cs="ITC Symbol Std Book"/>
      <w:color w:val="221E1F"/>
      <w:sz w:val="15"/>
      <w:szCs w:val="15"/>
    </w:rPr>
  </w:style>
  <w:style w:type="paragraph" w:styleId="NormalWeb">
    <w:name w:val="Normal (Web)"/>
    <w:basedOn w:val="Normal"/>
    <w:uiPriority w:val="99"/>
    <w:unhideWhenUsed/>
    <w:rsid w:val="00E8358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E83580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580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835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5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5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5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5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R" w:eastAsia="es-C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2">
    <w:name w:val="A2"/>
    <w:uiPriority w:val="99"/>
    <w:rsid w:val="00E83580"/>
    <w:rPr>
      <w:rFonts w:ascii="Minion Pro" w:hAnsi="Minion Pro" w:cs="Minion Pro" w:hint="default"/>
      <w:color w:val="221E1F"/>
      <w:sz w:val="10"/>
      <w:szCs w:val="10"/>
    </w:rPr>
  </w:style>
  <w:style w:type="character" w:customStyle="1" w:styleId="highlight">
    <w:name w:val="highlight"/>
    <w:basedOn w:val="Fuentedeprrafopredeter"/>
    <w:rsid w:val="00E83580"/>
  </w:style>
  <w:style w:type="character" w:styleId="nfasis">
    <w:name w:val="Emphasis"/>
    <w:basedOn w:val="Fuentedeprrafopredeter"/>
    <w:uiPriority w:val="20"/>
    <w:qFormat/>
    <w:rsid w:val="00E83580"/>
    <w:rPr>
      <w:b/>
      <w:bCs/>
      <w:i w:val="0"/>
      <w:iCs w:val="0"/>
    </w:rPr>
  </w:style>
  <w:style w:type="character" w:customStyle="1" w:styleId="st1">
    <w:name w:val="st1"/>
    <w:basedOn w:val="Fuentedeprrafopredeter"/>
    <w:rsid w:val="00E83580"/>
  </w:style>
  <w:style w:type="paragraph" w:styleId="Sinespaciado">
    <w:name w:val="No Spacing"/>
    <w:uiPriority w:val="1"/>
    <w:qFormat/>
    <w:rsid w:val="00E83580"/>
    <w:pPr>
      <w:spacing w:after="0" w:line="240" w:lineRule="auto"/>
    </w:pPr>
  </w:style>
  <w:style w:type="character" w:customStyle="1" w:styleId="A1">
    <w:name w:val="A1"/>
    <w:uiPriority w:val="99"/>
    <w:rsid w:val="00E83580"/>
    <w:rPr>
      <w:rFonts w:ascii="ITC Symbol Std Book" w:hAnsi="ITC Symbol Std Book" w:cs="ITC Symbol Std Book"/>
      <w:color w:val="221E1F"/>
      <w:sz w:val="15"/>
      <w:szCs w:val="15"/>
    </w:rPr>
  </w:style>
  <w:style w:type="paragraph" w:styleId="NormalWeb">
    <w:name w:val="Normal (Web)"/>
    <w:basedOn w:val="Normal"/>
    <w:uiPriority w:val="99"/>
    <w:unhideWhenUsed/>
    <w:rsid w:val="00E8358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E83580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580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835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5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5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5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5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1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oreno</cp:lastModifiedBy>
  <cp:revision>2</cp:revision>
  <dcterms:created xsi:type="dcterms:W3CDTF">2013-01-04T18:24:00Z</dcterms:created>
  <dcterms:modified xsi:type="dcterms:W3CDTF">2013-01-04T18:24:00Z</dcterms:modified>
</cp:coreProperties>
</file>